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-webkit-standard;Times New Roman" w:hAnsi="-webkit-standard;Times New Roman" w:eastAsia="Times New Roman;Times New Roman" w:cs="-webkit-standard;Times New Roman"/>
        </w:rPr>
      </w:pPr>
      <w:r>
        <w:rPr>
          <w:rFonts w:eastAsia="Times New Roman;Times New Roman" w:cs="-webkit-standard;Times New Roman" w:ascii="-webkit-standard;Times New Roman" w:hAnsi="-webkit-standard;Times New Roman"/>
        </w:rPr>
        <w:t>Supplemental file 1. Identified problem situations of healthcare workers during the COVID-19 outbreak, generated needs and available resources for an appropriate response.</w:t>
      </w:r>
    </w:p>
    <w:p>
      <w:pPr>
        <w:pStyle w:val="Normal"/>
        <w:rPr>
          <w:rFonts w:ascii="-webkit-standard;Times New Roman" w:hAnsi="-webkit-standard;Times New Roman" w:eastAsia="Times New Roman;Times New Roman" w:cs="-webkit-standard;Times New Roman"/>
        </w:rPr>
      </w:pPr>
      <w:r>
        <w:rPr>
          <w:rFonts w:eastAsia="Times New Roman;Times New Roman" w:cs="-webkit-standard;Times New Roman" w:ascii="-webkit-standard;Times New Roman" w:hAnsi="-webkit-standard;Times New Roman"/>
        </w:rPr>
      </w:r>
    </w:p>
    <w:tbl>
      <w:tblPr>
        <w:tblW w:w="142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53"/>
        <w:gridCol w:w="4965"/>
        <w:gridCol w:w="4804"/>
      </w:tblGrid>
      <w:tr>
        <w:trPr>
          <w:tblHeader w:val="true"/>
        </w:trPr>
        <w:tc>
          <w:tcPr>
            <w:tcW w:w="4453" w:type="dxa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F7E99D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PROBLEM SITUATION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26152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FFFFFF"/>
                <w:sz w:val="21"/>
                <w:szCs w:val="21"/>
              </w:rPr>
              <w:t>Need (NE)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00174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sz w:val="21"/>
                <w:szCs w:val="21"/>
              </w:rPr>
              <w:t>Resource (RE)</w:t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ORGANIZATION, HUMAN RESOURCES AND MATERIALS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D4EBEE"/>
              <w:right w:val="single" w:sz="4" w:space="0" w:color="D4EBEE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Uncertainty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regarding the situation caused by the COVID-19 crisis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D4EBEE"/>
              <w:bottom w:val="single" w:sz="4" w:space="0" w:color="D4EBEE"/>
              <w:right w:val="single" w:sz="4" w:space="0" w:color="D4EBE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1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Updated and understandable information (evolution of the pandemic, general status of the center beyond COVID-19)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D4EBEE"/>
              <w:bottom w:val="single" w:sz="4" w:space="0" w:color="D4EBE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. Information on achievements and performed action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2. Get professionals involved in audio-visual messages to transmit information on guidelines (e.g., correct doffing of personal protective equipment)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D4EBEE"/>
              <w:right w:val="single" w:sz="4" w:space="0" w:color="D4EBEE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D4EBEE"/>
              <w:left w:val="single" w:sz="4" w:space="0" w:color="D4EBEE"/>
              <w:bottom w:val="single" w:sz="4" w:space="0" w:color="D4EBEE"/>
              <w:right w:val="single" w:sz="4" w:space="0" w:color="D4EBE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2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Information on available human resources, supplies and healthcare equipment</w:t>
            </w:r>
          </w:p>
        </w:tc>
        <w:tc>
          <w:tcPr>
            <w:tcW w:w="4804" w:type="dxa"/>
            <w:tcBorders>
              <w:top w:val="single" w:sz="4" w:space="0" w:color="D4EBEE"/>
              <w:left w:val="single" w:sz="4" w:space="0" w:color="D4EBEE"/>
              <w:bottom w:val="single" w:sz="4" w:space="0" w:color="D4EBE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3. Announcement on the situation of the center on a daily basis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D4EBEE"/>
              <w:right w:val="single" w:sz="4" w:space="0" w:color="D4EBEE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D4EBEE"/>
              <w:left w:val="single" w:sz="4" w:space="0" w:color="D4EBEE"/>
              <w:bottom w:val="single" w:sz="4" w:space="0" w:color="00174E"/>
              <w:right w:val="single" w:sz="4" w:space="0" w:color="D4EBE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3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Visualize coordination, unity of criteria, day-to-day normalization despite being in the epicenter of the crisis</w:t>
            </w:r>
          </w:p>
        </w:tc>
        <w:tc>
          <w:tcPr>
            <w:tcW w:w="4804" w:type="dxa"/>
            <w:tcBorders>
              <w:top w:val="single" w:sz="4" w:space="0" w:color="D4EBEE"/>
              <w:left w:val="single" w:sz="4" w:space="0" w:color="D4EBEE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4. Homogeneous structure of corporate message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5. Coordination link for</w:t>
            </w:r>
            <w:r>
              <w:rPr>
                <w:rStyle w:val="InternetLink"/>
                <w:rFonts w:cs="Calibri"/>
                <w:color w:val="00174E"/>
                <w:sz w:val="21"/>
                <w:szCs w:val="21"/>
                <w:u w:val="none"/>
              </w:rPr>
              <w:t xml:space="preserve"> new hire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6. Identify and refute rumours and incorrect information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16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Be working temporarily in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healthcare setting for which no appropriate training has been received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either because of newly hired personnel or because of a transfer to more complex healthcare settings, which promotes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insecurity and acute stres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4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Offer safety to the newly hired professionals and to those who have been transferred to other services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7. Briefings at the beginning of every shift with guidance to newly</w:t>
            </w:r>
            <w:r>
              <w:rPr>
                <w:rStyle w:val="InternetLink"/>
                <w:rFonts w:cs="Calibri"/>
                <w:color w:val="00174E"/>
                <w:sz w:val="21"/>
                <w:szCs w:val="21"/>
                <w:u w:val="none"/>
              </w:rPr>
              <w:t xml:space="preserve"> arrived staff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8. Professionals in home confinement as distant trainers and tutors of new professionals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9. Self-assessment of acute stress response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0. Awareness on the need to face emotional response and accept support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1. Hotline for psychological support to healthcare and support professionals by specialized personnel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2. Recovery time (short breaks) during the workday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Change of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instructions 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>on organizational issues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 and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procedures, added to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inconsistencies in the chain of command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caused by the rapid variations that occur in all crises 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2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Information on available human resources, supplies and healthcare equipment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3. Announcement on the situation of the center on a daily basis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3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Visualize coordination, unity of criteria, day-to-day normalization despite being in the epicenter of the crisi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4. Homogeneous structure of corporate message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5. Coordination link for new hire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6. Identify and refute rumours and incorrect information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16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9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Strengthen the leadership capacity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7. Become aware of the actions expected to be carried out by middle managers. Responsible leadership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8. Promote informative leadership, transparency, realism and positive messages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160"/>
              <w:jc w:val="both"/>
              <w:rPr>
                <w:rFonts w:ascii="Calibri" w:hAnsi="Calibri" w:cs="Calibri"/>
                <w:strike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Reduction of human resource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due to leave of professionals with risk exposures. This forces to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extend workday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, increase the frequency of shifts and reduce physical and mental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break times</w:t>
            </w:r>
          </w:p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Express substitution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due to home isolation or medical leave of colleagues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2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Information on available human resources, supplies and healthcare equipment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3. Announcement on the situation of the center on a daily basis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2. Recovery time (short breaks) during the workday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8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Professionals confined to their homes with feelings of impotence for the situation their colleagues are going through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16. Maintain contact and inform about the situation in the center. Long-distance institutional accompaniment. Facilitate reincorporation 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Dissolution of stable work teams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due to the incorporation of new professionals, overloading most experienced professionals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3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Visualize coordination, unity of criteria, day-to-day normalization despite being in the epicenter of the crisis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4. Homogeneous structure of corporate messages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4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Offer safety to the newly hired professionals and to those who have been transferred to other service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7. Briefings at the beginning of every shift with guidance to newly arrived staff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8. Professionals in home confinement as distant trainers and tutors of new professionals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9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Strengthen the leadership capacity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7. Become aware of the actions expected to be carried out by middle managers. Responsible leadership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8. Promote informative leadership, transparency, realism and positive messages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Patients with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other pathologies (non-COVID-19)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who do not receive the attention they had received before the crisis due to new healthcare priorities </w:t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1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Updated and understandable information (evolution of the pandemic, general status of the center beyond COVID-19).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. Information on achievements and performed actions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3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Visualize coordination, unity of criteria, day-to-day normalization despite being in the epicenter of the crisi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4. Homogeneous structure of corporate messages </w:t>
            </w:r>
          </w:p>
        </w:tc>
      </w:tr>
      <w:tr>
        <w:trPr/>
        <w:tc>
          <w:tcPr>
            <w:tcW w:w="4453" w:type="dxa"/>
            <w:tcBorders>
              <w:top w:val="single" w:sz="4" w:space="0" w:color="C7DCE0"/>
              <w:left w:val="single" w:sz="4" w:space="0" w:color="00174E"/>
              <w:bottom w:val="single" w:sz="4" w:space="0" w:color="00174E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Pre-crisis conflicts between team members 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>that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 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>may surface now because of the task distribution in this extreme situations</w:t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4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Offer safety to the newly hired professionals and to those who have been transferred to other services. Strengthening of new work teams.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7. Briefings at the beginning of every shift with guidance to newly arrived staff. Strengthen team unity.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HUMAN FACTORS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16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Helplessness and irritability when witnessing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reckless behaviors from patients and people who accompany them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(usually due to unawareness) and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healthcare mistakes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(from tiredness, negative emotions, etc.).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Involuntary errors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 xml:space="preserve"> that may lead to adverse consequence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</w:t>
            </w:r>
          </w:p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Face the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anxiety of strictly isolated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hospitalized COVID-19 patients and watching how some die alone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9. Self-assessment of acute stress response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0. Awareness on the need to face emotional response and accept support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1. Hotline for psychological support to healthcare and support professionals by specialized personnel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2. Recovery time (short breaks) during the workday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6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the personnel from services and units undergoing extreme stres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/>
                <w:sz w:val="21"/>
                <w:szCs w:val="21"/>
              </w:rPr>
              <w:t>RE13. Defusing (face-to-face or at a distance). Get rid of all emotional overload before the end of the workday to avoid taking it home and recover strength for the next shift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cap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aps/>
                <w:color w:val="00174E"/>
                <w:sz w:val="21"/>
                <w:szCs w:val="21"/>
              </w:rPr>
              <w:t>Environmental stressors and other stressors linked to crisis situations</w:t>
            </w:r>
          </w:p>
        </w:tc>
      </w:tr>
      <w:tr>
        <w:trPr/>
        <w:tc>
          <w:tcPr>
            <w:tcW w:w="4453" w:type="dxa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A work situation of special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biological risk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. This risk may imply infecting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patients, colleagues and family members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you live with at home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174E"/>
                <w:sz w:val="21"/>
                <w:szCs w:val="21"/>
              </w:rPr>
              <w:t>NE7</w:t>
            </w:r>
            <w:r>
              <w:rPr>
                <w:rFonts w:cs="Calibri Light" w:ascii="Calibri Light" w:hAnsi="Calibri Light"/>
                <w:color w:val="00174E"/>
                <w:sz w:val="21"/>
                <w:szCs w:val="21"/>
              </w:rPr>
              <w:t>. Recover professionals beset by doubts and fears due to the risk of being exposed or who feel emotionally overwhelmed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4. Referral to individual counselling to help overcome acute stress reaction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5. Set up rest areas for the professionals to recover before the end of the shift 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Be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overwhelmed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by events for moments that become larger 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without being able to talk about it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 xml:space="preserve"> to not look weak</w:t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1. Hotline for psychological support to healthcare and support professionals by specialized personnel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6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the personnel from services and units undergoing extreme stres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/>
                <w:sz w:val="21"/>
                <w:szCs w:val="21"/>
              </w:rPr>
              <w:t xml:space="preserve">RE13. Defusing (face-to-face or at a distance). Get rid of all emotional overload before the end of the workday to avoid taking it home and recover strength for the next shift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174E"/>
                <w:sz w:val="21"/>
                <w:szCs w:val="21"/>
              </w:rPr>
              <w:t>NE7</w:t>
            </w:r>
            <w:r>
              <w:rPr>
                <w:rFonts w:cs="Calibri Light" w:ascii="Calibri Light" w:hAnsi="Calibri Light"/>
                <w:color w:val="00174E"/>
                <w:sz w:val="21"/>
                <w:szCs w:val="21"/>
              </w:rPr>
              <w:t>. Recover professionals beset by doubts and fears due to the risk of being exposed or who feel emotionally overwhelmed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5. Set up rest areas for the professionals to recover before the end of the shift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No clear horizon 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>of “how long this is going to last”</w:t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1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Updated and understandable information (evolution of the pandemic, general status of the center beyond COVID-19).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. Information on achievements and performed action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2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Information on available human resources, supplies and healthcare equipment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FF0000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3. Announcement on the situation of the center on a daily basis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9. Self-assessment of acute stress response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0. Awareness on the need to face emotional response and accept support </w:t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FEAR OR PANIC REACTIONS</w:t>
            </w:r>
          </w:p>
        </w:tc>
      </w:tr>
      <w:tr>
        <w:trPr/>
        <w:tc>
          <w:tcPr>
            <w:tcW w:w="4453" w:type="dxa"/>
            <w:tcBorders>
              <w:top w:val="single" w:sz="4" w:space="0" w:color="00174E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16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Fear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when finding out that a colleague is in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passive surveillance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or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home isolation</w:t>
            </w:r>
          </w:p>
          <w:p>
            <w:pPr>
              <w:pStyle w:val="Normal"/>
              <w:spacing w:lineRule="auto" w:line="276" w:before="40" w:after="16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Fear </w:t>
            </w:r>
            <w:r>
              <w:rPr>
                <w:rFonts w:cs="Calibri" w:ascii="Calibri" w:hAnsi="Calibri"/>
                <w:bCs/>
                <w:color w:val="00174E"/>
                <w:sz w:val="21"/>
                <w:szCs w:val="21"/>
              </w:rPr>
              <w:t>of</w:t>
            </w: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infecting family members and/or close friends 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 Light" w:ascii="Calibri Light" w:hAnsi="Calibri Light"/>
                <w:b/>
                <w:bCs/>
                <w:color w:val="00174E"/>
                <w:sz w:val="21"/>
                <w:szCs w:val="21"/>
              </w:rPr>
              <w:t>NE7</w:t>
            </w:r>
            <w:r>
              <w:rPr>
                <w:rFonts w:cs="Calibri Light" w:ascii="Calibri Light" w:hAnsi="Calibri Light"/>
                <w:color w:val="00174E"/>
                <w:sz w:val="21"/>
                <w:szCs w:val="21"/>
              </w:rPr>
              <w:t>. Recover professionals beset by doubts and fears due to the risk of being exposed or who feel emotionally overwhelmed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4. Referral to individual counselling to help overcome acute stress reactions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 xml:space="preserve">CRITICAL DECISION-MAKING REGARDING HEALTHCARE ISSUES </w:t>
            </w:r>
          </w:p>
        </w:tc>
      </w:tr>
      <w:tr>
        <w:trPr/>
        <w:tc>
          <w:tcPr>
            <w:tcW w:w="4453" w:type="dxa"/>
            <w:vMerge w:val="restart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Be obliged to make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patient triage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and other decisions reserved for major catastrophes that imply relevant </w:t>
            </w:r>
            <w:r>
              <w:rPr>
                <w:rFonts w:cs="Calibri" w:ascii="Calibri" w:hAnsi="Calibri"/>
                <w:b/>
                <w:color w:val="00174E"/>
                <w:sz w:val="21"/>
                <w:szCs w:val="21"/>
              </w:rPr>
              <w:t>ethical matters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</w:t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5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overflowed personnel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9. Self-assessment of acute stress responses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0. Awareness on the need to face emotional response and accept support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1. Hotline for psychological support to healthcare and support professionals by specialized personnel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6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Relief and emotional support to the personnel from services and units undergoing extreme stress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C7DCE0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/>
                <w:sz w:val="21"/>
                <w:szCs w:val="21"/>
              </w:rPr>
              <w:t xml:space="preserve">RE13. Defusing (face-to-face or at a distance). Get rid of all emotional overload before the end of the workday to avoid taking it home and recover strength for the next shift 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 xml:space="preserve"> </w:t>
            </w:r>
          </w:p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 xml:space="preserve">RE15. Set up rest areas for the professionals to recover before the end of the shift </w:t>
            </w:r>
          </w:p>
        </w:tc>
      </w:tr>
      <w:tr>
        <w:trPr/>
        <w:tc>
          <w:tcPr>
            <w:tcW w:w="4453" w:type="dxa"/>
            <w:vMerge w:val="continue"/>
            <w:tcBorders>
              <w:top w:val="single" w:sz="4" w:space="0" w:color="C7DCE0"/>
              <w:left w:val="single" w:sz="4" w:space="0" w:color="00174E"/>
              <w:bottom w:val="single" w:sz="4" w:space="0" w:color="C7DCE0"/>
              <w:right w:val="single" w:sz="4" w:space="0" w:color="C7DCE0"/>
            </w:tcBorders>
            <w:vAlign w:val="center"/>
          </w:tcPr>
          <w:p>
            <w:pPr>
              <w:pStyle w:val="Normal"/>
              <w:snapToGrid w:val="false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color w:val="00174E"/>
                <w:sz w:val="21"/>
                <w:szCs w:val="21"/>
              </w:rPr>
            </w:r>
          </w:p>
        </w:tc>
        <w:tc>
          <w:tcPr>
            <w:tcW w:w="4965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E9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Strengthen the leadership capacity</w:t>
            </w:r>
          </w:p>
        </w:tc>
        <w:tc>
          <w:tcPr>
            <w:tcW w:w="4804" w:type="dxa"/>
            <w:tcBorders>
              <w:top w:val="single" w:sz="4" w:space="0" w:color="C7DCE0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color w:val="00174E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RE18. Promote informative leadership, transparency, realism and positive messages</w:t>
            </w:r>
          </w:p>
        </w:tc>
      </w:tr>
      <w:tr>
        <w:trPr/>
        <w:tc>
          <w:tcPr>
            <w:tcW w:w="14222" w:type="dxa"/>
            <w:gridSpan w:val="3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00174E"/>
            </w:tcBorders>
            <w:shd w:fill="D4EBEE" w:val="clear"/>
            <w:vAlign w:val="center"/>
          </w:tcPr>
          <w:p>
            <w:pPr>
              <w:pStyle w:val="Normal"/>
              <w:spacing w:lineRule="auto" w:line="276" w:before="40" w:after="40"/>
              <w:jc w:val="center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POST-CRISIS</w:t>
            </w:r>
          </w:p>
        </w:tc>
      </w:tr>
      <w:tr>
        <w:trPr/>
        <w:tc>
          <w:tcPr>
            <w:tcW w:w="4453" w:type="dxa"/>
            <w:tcBorders>
              <w:top w:val="single" w:sz="4" w:space="0" w:color="00174E"/>
              <w:left w:val="single" w:sz="4" w:space="0" w:color="00174E"/>
              <w:bottom w:val="single" w:sz="4" w:space="0" w:color="00174E"/>
              <w:right w:val="single" w:sz="4" w:space="0" w:color="C7DCE0"/>
            </w:tcBorders>
            <w:vAlign w:val="center"/>
          </w:tcPr>
          <w:p>
            <w:pPr>
              <w:pStyle w:val="Normal"/>
              <w:spacing w:lineRule="auto" w:line="276" w:before="40" w:after="40"/>
              <w:jc w:val="both"/>
              <w:rPr>
                <w:rFonts w:ascii="Calibri" w:hAnsi="Calibri" w:cs="Calibri"/>
                <w:b/>
                <w:b/>
                <w:bCs/>
                <w:color w:val="00174E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Post-crisis</w:t>
            </w:r>
          </w:p>
        </w:tc>
        <w:tc>
          <w:tcPr>
            <w:tcW w:w="4965" w:type="dxa"/>
            <w:tcBorders>
              <w:top w:val="single" w:sz="4" w:space="0" w:color="00174E"/>
              <w:left w:val="single" w:sz="4" w:space="0" w:color="C7DCE0"/>
              <w:bottom w:val="single" w:sz="4" w:space="0" w:color="00174E"/>
              <w:right w:val="single" w:sz="4" w:space="0" w:color="C7DCE0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174E"/>
                <w:sz w:val="21"/>
                <w:szCs w:val="21"/>
              </w:rPr>
              <w:t>N10</w:t>
            </w:r>
            <w:r>
              <w:rPr>
                <w:rFonts w:cs="Calibri" w:ascii="Calibri" w:hAnsi="Calibri"/>
                <w:color w:val="00174E"/>
                <w:sz w:val="21"/>
                <w:szCs w:val="21"/>
              </w:rPr>
              <w:t>. Manage the post-crisis by taking the initiative and be one step ahead SARS-CoV-2</w:t>
            </w:r>
          </w:p>
        </w:tc>
        <w:tc>
          <w:tcPr>
            <w:tcW w:w="4804" w:type="dxa"/>
            <w:tcBorders>
              <w:top w:val="single" w:sz="4" w:space="0" w:color="00174E"/>
              <w:left w:val="single" w:sz="4" w:space="0" w:color="C7DCE0"/>
              <w:bottom w:val="single" w:sz="4" w:space="0" w:color="00174E"/>
              <w:right w:val="single" w:sz="4" w:space="0" w:color="00174E"/>
            </w:tcBorders>
          </w:tcPr>
          <w:p>
            <w:pPr>
              <w:pStyle w:val="Normal"/>
              <w:spacing w:lineRule="auto" w:line="276" w:before="40" w:after="40"/>
              <w:jc w:val="both"/>
              <w:rPr/>
            </w:pPr>
            <w:r>
              <w:rPr>
                <w:rFonts w:cs="Calibri"/>
                <w:sz w:val="21"/>
                <w:szCs w:val="21"/>
              </w:rPr>
              <w:t>RE19.</w:t>
            </w:r>
            <w:r>
              <w:rPr>
                <w:rStyle w:val="InternetLink"/>
                <w:rFonts w:cs="Calibri"/>
                <w:color w:val="00174E"/>
                <w:sz w:val="21"/>
                <w:szCs w:val="21"/>
                <w:u w:val="none"/>
              </w:rPr>
              <w:t xml:space="preserve"> Make a plan to deal with the volume of delayed healthcare activities. Alleviate the foreseen impact on health and support professionals of this physical and mental overload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-webkit-standard">
    <w:altName w:val="Times New Roman"/>
    <w:charset w:val="00"/>
    <w:family w:val="roman"/>
    <w:pitch w:val="default"/>
  </w:font>
  <w:font w:name="Calibri">
    <w:charset w:val="00"/>
    <w:family w:val="auto"/>
    <w:pitch w:val="variable"/>
  </w:font>
  <w:font w:name="Calibri Light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Cambria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MapadeldocumentoCar">
    <w:name w:val="Mapa del documento Car"/>
    <w:qFormat/>
    <w:rPr>
      <w:rFonts w:ascii="Times New Roman;Times New Roman" w:hAnsi="Times New Roman;Times New Roman" w:eastAsia="ＭＳ 明朝" w:cs="Times New Roman;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adeldocumento">
    <w:name w:val="Mapa del documento"/>
    <w:basedOn w:val="Normal"/>
    <w:qFormat/>
    <w:pPr/>
    <w:rPr>
      <w:rFonts w:ascii="Times New Roman;Times New Roman" w:hAnsi="Times New Roman;Times New Roman" w:cs="Times New Roman;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2T10:18:00Z</dcterms:created>
  <dc:creator>Usuario de Microsoft Office</dc:creator>
  <dc:description/>
  <cp:keywords/>
  <dc:language>en-US</dc:language>
  <cp:lastModifiedBy>Usuario de Microsoft Office</cp:lastModifiedBy>
  <dcterms:modified xsi:type="dcterms:W3CDTF">2020-06-02T10:26:00Z</dcterms:modified>
  <cp:revision>2</cp:revision>
  <dc:subject/>
  <dc:title/>
</cp:coreProperties>
</file>